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D3FE9" w14:textId="264460CC" w:rsidR="008F7120" w:rsidRPr="00B52658" w:rsidRDefault="008F7120" w:rsidP="008F7120">
      <w:pPr>
        <w:pStyle w:val="Caption"/>
        <w:keepNext/>
        <w:rPr>
          <w:rFonts w:ascii="Times New Roman" w:hAnsi="Times New Roman"/>
          <w:b w:val="0"/>
          <w:color w:val="auto"/>
          <w:sz w:val="20"/>
        </w:rPr>
      </w:pPr>
      <w:r w:rsidRPr="00B52658">
        <w:rPr>
          <w:rFonts w:ascii="Times New Roman" w:hAnsi="Times New Roman"/>
          <w:color w:val="auto"/>
          <w:sz w:val="20"/>
        </w:rPr>
        <w:t xml:space="preserve">Table </w:t>
      </w:r>
      <w:r w:rsidR="002D542E">
        <w:rPr>
          <w:rFonts w:ascii="Times New Roman" w:hAnsi="Times New Roman"/>
          <w:color w:val="auto"/>
          <w:sz w:val="20"/>
        </w:rPr>
        <w:t>S4</w:t>
      </w:r>
      <w:bookmarkStart w:id="0" w:name="_GoBack"/>
      <w:bookmarkEnd w:id="0"/>
      <w:r w:rsidRPr="00B52658">
        <w:rPr>
          <w:rFonts w:ascii="Times New Roman" w:hAnsi="Times New Roman"/>
          <w:color w:val="auto"/>
          <w:sz w:val="20"/>
        </w:rPr>
        <w:t xml:space="preserve">. </w:t>
      </w:r>
      <w:r w:rsidR="00125C7C" w:rsidRPr="00125C7C">
        <w:rPr>
          <w:rFonts w:ascii="Times New Roman" w:hAnsi="Times New Roman"/>
          <w:b w:val="0"/>
          <w:color w:val="auto"/>
          <w:sz w:val="20"/>
        </w:rPr>
        <w:t xml:space="preserve">Mean </w:t>
      </w:r>
      <w:proofErr w:type="spellStart"/>
      <w:r w:rsidR="00125C7C" w:rsidRPr="00125C7C">
        <w:rPr>
          <w:rFonts w:ascii="Times New Roman" w:hAnsi="Times New Roman"/>
          <w:b w:val="0"/>
          <w:color w:val="auto"/>
          <w:sz w:val="20"/>
        </w:rPr>
        <w:t>i</w:t>
      </w:r>
      <w:r w:rsidRPr="00125C7C">
        <w:rPr>
          <w:rFonts w:ascii="Times New Roman" w:hAnsi="Times New Roman"/>
          <w:b w:val="0"/>
          <w:color w:val="auto"/>
          <w:sz w:val="20"/>
        </w:rPr>
        <w:t>r</w:t>
      </w:r>
      <w:proofErr w:type="spellEnd"/>
      <w:r w:rsidRPr="00B52658">
        <w:rPr>
          <w:rFonts w:ascii="Times New Roman" w:hAnsi="Times New Roman"/>
          <w:b w:val="0"/>
          <w:color w:val="auto"/>
          <w:sz w:val="20"/>
        </w:rPr>
        <w:t xml:space="preserve"> Met-enkephalin-Arg</w:t>
      </w:r>
      <w:r w:rsidRPr="00B52658">
        <w:rPr>
          <w:rFonts w:ascii="Times New Roman" w:hAnsi="Times New Roman"/>
          <w:b w:val="0"/>
          <w:color w:val="auto"/>
          <w:sz w:val="20"/>
          <w:vertAlign w:val="superscript"/>
        </w:rPr>
        <w:t>6</w:t>
      </w:r>
      <w:r w:rsidRPr="00B52658">
        <w:rPr>
          <w:rFonts w:ascii="Times New Roman" w:hAnsi="Times New Roman"/>
          <w:b w:val="0"/>
          <w:color w:val="auto"/>
          <w:sz w:val="20"/>
        </w:rPr>
        <w:t>Phe</w:t>
      </w:r>
      <w:r w:rsidRPr="00B52658">
        <w:rPr>
          <w:rFonts w:ascii="Times New Roman" w:hAnsi="Times New Roman"/>
          <w:b w:val="0"/>
          <w:color w:val="auto"/>
          <w:sz w:val="20"/>
          <w:vertAlign w:val="superscript"/>
        </w:rPr>
        <w:t>7</w:t>
      </w:r>
      <w:r w:rsidRPr="00B52658">
        <w:rPr>
          <w:rFonts w:ascii="Times New Roman" w:hAnsi="Times New Roman"/>
          <w:b w:val="0"/>
          <w:color w:val="auto"/>
          <w:sz w:val="20"/>
        </w:rPr>
        <w:t xml:space="preserve"> (MEAP) levels (</w:t>
      </w:r>
      <w:proofErr w:type="spellStart"/>
      <w:r w:rsidRPr="00B52658">
        <w:rPr>
          <w:rFonts w:ascii="Times New Roman" w:hAnsi="Times New Roman"/>
          <w:b w:val="0"/>
          <w:color w:val="auto"/>
          <w:sz w:val="20"/>
        </w:rPr>
        <w:t>fmol</w:t>
      </w:r>
      <w:proofErr w:type="spellEnd"/>
      <w:r w:rsidRPr="00B52658">
        <w:rPr>
          <w:rFonts w:ascii="Times New Roman" w:hAnsi="Times New Roman"/>
          <w:b w:val="0"/>
          <w:color w:val="auto"/>
          <w:sz w:val="20"/>
        </w:rPr>
        <w:t xml:space="preserve">/mg tissue) </w:t>
      </w:r>
      <w:r w:rsidRPr="00B52658">
        <w:rPr>
          <w:rFonts w:ascii="Times New Roman" w:hAnsi="Times New Roman"/>
          <w:b w:val="0"/>
          <w:color w:val="000000"/>
          <w:sz w:val="20"/>
          <w:szCs w:val="22"/>
        </w:rPr>
        <w:t>±</w:t>
      </w:r>
      <w:r w:rsidRPr="00B52658">
        <w:rPr>
          <w:rFonts w:ascii="Times New Roman" w:hAnsi="Times New Roman"/>
          <w:b w:val="0"/>
          <w:color w:val="auto"/>
          <w:sz w:val="20"/>
        </w:rPr>
        <w:t xml:space="preserve"> SEM in the dissected brain areas in the different groups of rats.</w:t>
      </w:r>
    </w:p>
    <w:tbl>
      <w:tblPr>
        <w:tblW w:w="6994" w:type="dxa"/>
        <w:tblInd w:w="106" w:type="dxa"/>
        <w:tblLayout w:type="fixed"/>
        <w:tblLook w:val="0000" w:firstRow="0" w:lastRow="0" w:firstColumn="0" w:lastColumn="0" w:noHBand="0" w:noVBand="0"/>
      </w:tblPr>
      <w:tblGrid>
        <w:gridCol w:w="1398"/>
        <w:gridCol w:w="1399"/>
        <w:gridCol w:w="1399"/>
        <w:gridCol w:w="1399"/>
        <w:gridCol w:w="1399"/>
      </w:tblGrid>
      <w:tr w:rsidR="009F230A" w:rsidRPr="000A20A1" w14:paraId="74804F04" w14:textId="77777777" w:rsidTr="008E530A">
        <w:trPr>
          <w:trHeight w:val="194"/>
        </w:trPr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AA9A340" w14:textId="77777777" w:rsidR="009F230A" w:rsidRPr="00EB7E5B" w:rsidRDefault="009F230A" w:rsidP="00961E1E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0A93A60" w14:textId="77777777" w:rsidR="009F230A" w:rsidRPr="00EB7E5B" w:rsidRDefault="009F230A" w:rsidP="001C527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S15W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71631A3" w14:textId="77777777" w:rsidR="009F230A" w:rsidRPr="00EB7E5B" w:rsidRDefault="009F230A" w:rsidP="001C527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S360W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498F33D9" w14:textId="223189EE" w:rsidR="009F230A" w:rsidRPr="00EB7E5B" w:rsidRDefault="009F230A" w:rsidP="001C527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S15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97B267D" w14:textId="78DCCC1C" w:rsidR="009F230A" w:rsidRPr="00EB7E5B" w:rsidRDefault="009F230A" w:rsidP="001C527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S360E</w:t>
            </w:r>
          </w:p>
        </w:tc>
      </w:tr>
      <w:tr w:rsidR="009F230A" w:rsidRPr="000A20A1" w14:paraId="433467A8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796442D6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7C952E" w14:textId="5474E643" w:rsidR="009F230A" w:rsidRPr="00EB7E5B" w:rsidRDefault="009F230A" w:rsidP="00CF51EB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.6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2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06B068" w14:textId="7AF693CA" w:rsidR="009F230A" w:rsidRPr="00EB7E5B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>1.</w:t>
            </w:r>
            <w:r>
              <w:rPr>
                <w:rFonts w:ascii="Times New Roman" w:hAnsi="Times New Roman"/>
                <w:color w:val="000000"/>
                <w:szCs w:val="22"/>
              </w:rPr>
              <w:t>66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276" w:type="dxa"/>
            <w:vAlign w:val="bottom"/>
          </w:tcPr>
          <w:p w14:paraId="407A68D3" w14:textId="61854135" w:rsidR="009F230A" w:rsidRPr="00EB7E5B" w:rsidRDefault="009F230A" w:rsidP="00CF51EB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98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AA6012" w14:textId="15C4F868" w:rsidR="009F230A" w:rsidRPr="00EB7E5B" w:rsidRDefault="009F230A" w:rsidP="00CF51EB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0.74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1</w:t>
            </w:r>
          </w:p>
        </w:tc>
      </w:tr>
      <w:tr w:rsidR="009F230A" w:rsidRPr="000A20A1" w14:paraId="4E9FC269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4C797F0F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NI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0A64B9" w14:textId="45073543" w:rsidR="009F230A" w:rsidRPr="00EB7E5B" w:rsidRDefault="009F230A" w:rsidP="00CF51EB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1.48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41EF93" w14:textId="77777777" w:rsidR="009F230A" w:rsidRPr="00EB7E5B" w:rsidRDefault="009F230A" w:rsidP="00CF51EB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2.11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4</w:t>
            </w:r>
          </w:p>
        </w:tc>
        <w:tc>
          <w:tcPr>
            <w:tcW w:w="1276" w:type="dxa"/>
            <w:vAlign w:val="bottom"/>
          </w:tcPr>
          <w:p w14:paraId="2BBE6AA7" w14:textId="50236E9C" w:rsidR="009F230A" w:rsidRPr="00EB7E5B" w:rsidRDefault="009F230A" w:rsidP="00CF51EB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1.72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908DE2" w14:textId="33144596" w:rsidR="009F230A" w:rsidRPr="00EB7E5B" w:rsidRDefault="009F230A" w:rsidP="00CF51EB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1.88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2</w:t>
            </w:r>
          </w:p>
        </w:tc>
      </w:tr>
      <w:tr w:rsidR="009F230A" w:rsidRPr="000A20A1" w14:paraId="24E2D6EE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61F20F88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HT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0DAA64" w14:textId="00ABF1EF" w:rsidR="009F230A" w:rsidRPr="00EB7E5B" w:rsidRDefault="009F230A" w:rsidP="00CC302E">
            <w:pPr>
              <w:rPr>
                <w:rFonts w:ascii="Times New Roman" w:hAnsi="Times New Roman"/>
                <w:b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3.4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7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1CB337" w14:textId="621B2125" w:rsidR="009F230A" w:rsidRPr="00EB7E5B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5.8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6.9</w:t>
            </w:r>
          </w:p>
        </w:tc>
        <w:tc>
          <w:tcPr>
            <w:tcW w:w="1276" w:type="dxa"/>
            <w:vAlign w:val="bottom"/>
          </w:tcPr>
          <w:p w14:paraId="18143BDA" w14:textId="7A574723" w:rsidR="009F230A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7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2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143FDC" w14:textId="430E565E" w:rsidR="009F230A" w:rsidRPr="00EB7E5B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0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0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6.5</w:t>
            </w:r>
          </w:p>
        </w:tc>
      </w:tr>
      <w:tr w:rsidR="009F230A" w:rsidRPr="000A20A1" w14:paraId="21D1F37E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2D5C339E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proofErr w:type="spellStart"/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FCx</w:t>
            </w:r>
            <w:proofErr w:type="spellEnd"/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C161C3" w14:textId="77777777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4.18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4E863D" w14:textId="77777777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5.24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4</w:t>
            </w:r>
          </w:p>
        </w:tc>
        <w:tc>
          <w:tcPr>
            <w:tcW w:w="1276" w:type="dxa"/>
            <w:vAlign w:val="bottom"/>
          </w:tcPr>
          <w:p w14:paraId="1545F74B" w14:textId="0150FC36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4.20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80A8A1" w14:textId="5B48DCA8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4.69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6</w:t>
            </w:r>
          </w:p>
        </w:tc>
      </w:tr>
      <w:tr w:rsidR="009F230A" w:rsidRPr="000A20A1" w14:paraId="7EC28B85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0E76FBCC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proofErr w:type="spellStart"/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MPFCx</w:t>
            </w:r>
            <w:proofErr w:type="spellEnd"/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4EDF17" w14:textId="409329AD" w:rsidR="009F230A" w:rsidRPr="00EB7E5B" w:rsidRDefault="009F230A" w:rsidP="00770944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79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1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7E0D4B" w14:textId="68B29F9F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.05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0.6</w:t>
            </w:r>
          </w:p>
        </w:tc>
        <w:tc>
          <w:tcPr>
            <w:tcW w:w="1276" w:type="dxa"/>
            <w:vAlign w:val="bottom"/>
          </w:tcPr>
          <w:p w14:paraId="27AA4884" w14:textId="1AE845B6" w:rsidR="009F230A" w:rsidRDefault="009F230A" w:rsidP="001161CA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.10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D0E3DF" w14:textId="382CBF0E" w:rsidR="009F230A" w:rsidRPr="00EB7E5B" w:rsidRDefault="009F230A" w:rsidP="001161CA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.08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</w:tr>
      <w:tr w:rsidR="009F230A" w:rsidRPr="000A20A1" w14:paraId="58C96FCB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086F5F49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proofErr w:type="spellStart"/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Nac</w:t>
            </w:r>
            <w:proofErr w:type="spellEnd"/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2803F2" w14:textId="624ED0EF" w:rsidR="009F230A" w:rsidRPr="00EB7E5B" w:rsidRDefault="009F230A" w:rsidP="00CC302E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8.3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7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69B35F" w14:textId="77777777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64.1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6.2</w:t>
            </w:r>
          </w:p>
        </w:tc>
        <w:tc>
          <w:tcPr>
            <w:tcW w:w="1276" w:type="dxa"/>
            <w:vAlign w:val="bottom"/>
          </w:tcPr>
          <w:p w14:paraId="5D98F287" w14:textId="5BC72365" w:rsidR="009F230A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66.7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5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133448" w14:textId="4AACADEB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0.5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4.</w:t>
            </w:r>
            <w:r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</w:tr>
      <w:tr w:rsidR="009F230A" w:rsidRPr="000A20A1" w14:paraId="3A46D4D9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42D29D15" w14:textId="77777777" w:rsidR="009F230A" w:rsidRPr="008F6487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proofErr w:type="spellStart"/>
            <w:r w:rsidRPr="008F6487">
              <w:rPr>
                <w:rFonts w:ascii="Times New Roman" w:hAnsi="Times New Roman"/>
                <w:b/>
                <w:bCs/>
                <w:color w:val="000000"/>
                <w:szCs w:val="22"/>
              </w:rPr>
              <w:t>St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F7B64C" w14:textId="20E5B1AB" w:rsidR="009F230A" w:rsidRPr="008F6487" w:rsidRDefault="009F230A" w:rsidP="00CC302E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2.8</w:t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5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B5A452" w14:textId="27A2856F" w:rsidR="009F230A" w:rsidRPr="008F6487" w:rsidRDefault="009F230A" w:rsidP="002D667C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6487">
              <w:rPr>
                <w:rFonts w:ascii="Times New Roman" w:hAnsi="Times New Roman"/>
                <w:color w:val="000000"/>
                <w:szCs w:val="22"/>
              </w:rPr>
              <w:t xml:space="preserve">53.6 </w:t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t xml:space="preserve"> 7.8</w:t>
            </w:r>
          </w:p>
        </w:tc>
        <w:tc>
          <w:tcPr>
            <w:tcW w:w="1276" w:type="dxa"/>
            <w:vAlign w:val="bottom"/>
          </w:tcPr>
          <w:p w14:paraId="54A03923" w14:textId="01A5BB97" w:rsidR="009F230A" w:rsidRPr="008F6487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6487">
              <w:rPr>
                <w:rFonts w:ascii="Times New Roman" w:hAnsi="Times New Roman"/>
                <w:color w:val="000000"/>
                <w:szCs w:val="22"/>
              </w:rPr>
              <w:t xml:space="preserve">50.4 </w:t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t xml:space="preserve"> 5.</w:t>
            </w:r>
            <w:r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6DC5B8" w14:textId="4F9CFCEF" w:rsidR="009F230A" w:rsidRPr="008F6487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6487">
              <w:rPr>
                <w:rFonts w:ascii="Times New Roman" w:hAnsi="Times New Roman"/>
                <w:color w:val="000000"/>
                <w:szCs w:val="22"/>
              </w:rPr>
              <w:t xml:space="preserve">52.7 </w:t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8F6487">
              <w:rPr>
                <w:rFonts w:ascii="Times New Roman" w:hAnsi="Times New Roman"/>
                <w:color w:val="000000"/>
                <w:szCs w:val="22"/>
              </w:rPr>
              <w:t xml:space="preserve"> 5.7</w:t>
            </w:r>
          </w:p>
        </w:tc>
      </w:tr>
      <w:tr w:rsidR="009F230A" w:rsidRPr="000A20A1" w14:paraId="1F792AE0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4A605ABA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>H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872983" w14:textId="0AEA576C" w:rsidR="009F230A" w:rsidRPr="00EB7E5B" w:rsidRDefault="009F230A" w:rsidP="00102582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>5.</w:t>
            </w:r>
            <w:r>
              <w:rPr>
                <w:rFonts w:ascii="Times New Roman" w:hAnsi="Times New Roman"/>
                <w:color w:val="000000"/>
                <w:szCs w:val="22"/>
              </w:rPr>
              <w:t>81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A1C3E1" w14:textId="77777777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5.69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5</w:t>
            </w:r>
          </w:p>
        </w:tc>
        <w:tc>
          <w:tcPr>
            <w:tcW w:w="1276" w:type="dxa"/>
            <w:vAlign w:val="bottom"/>
          </w:tcPr>
          <w:p w14:paraId="61E4A0BE" w14:textId="4E1A3C36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>5.</w:t>
            </w:r>
            <w:r>
              <w:rPr>
                <w:rFonts w:ascii="Times New Roman" w:hAnsi="Times New Roman"/>
                <w:color w:val="000000"/>
                <w:szCs w:val="22"/>
              </w:rPr>
              <w:t>85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E4540C" w14:textId="21BCC52A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5.92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3</w:t>
            </w:r>
          </w:p>
        </w:tc>
      </w:tr>
      <w:tr w:rsidR="009F230A" w:rsidRPr="000A20A1" w14:paraId="3AF654C5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066E970A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Amy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3AB86B" w14:textId="67FBEE24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4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.5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3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C7D461" w14:textId="46EBCA59" w:rsidR="009F230A" w:rsidRPr="00EB7E5B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9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7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3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1B18AA" w14:textId="453413C4" w:rsidR="009F230A" w:rsidRPr="006C0785" w:rsidRDefault="009F230A" w:rsidP="001161CA">
            <w:pPr>
              <w:rPr>
                <w:rFonts w:ascii="Times New Roman" w:hAnsi="Times New Roman"/>
                <w:color w:val="000000"/>
                <w:szCs w:val="22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.9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3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Cs w:val="22"/>
                <w:vertAlign w:val="superscript"/>
              </w:rPr>
              <w:t>#</w:t>
            </w:r>
            <w:r w:rsidR="008E530A" w:rsidRPr="008E530A">
              <w:rPr>
                <w:rFonts w:ascii="Times New Roman" w:hAnsi="Times New Roman"/>
                <w:color w:val="000000"/>
                <w:szCs w:val="22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2B58B2" w14:textId="688DD19B" w:rsidR="009F230A" w:rsidRPr="00EB7E5B" w:rsidRDefault="009F230A" w:rsidP="001161CA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3.0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2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0</w:t>
            </w:r>
            <w:r w:rsidRPr="009E6260">
              <w:rPr>
                <w:rFonts w:ascii="Times New Roman" w:hAnsi="Times New Roman"/>
                <w:color w:val="000000"/>
                <w:szCs w:val="22"/>
                <w:vertAlign w:val="superscript"/>
              </w:rPr>
              <w:t>#</w:t>
            </w:r>
          </w:p>
        </w:tc>
      </w:tr>
      <w:tr w:rsidR="009F230A" w:rsidRPr="000A20A1" w14:paraId="59971ED1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171ED493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SN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1AFB2E" w14:textId="26DDA565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6.55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1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A43B8B" w14:textId="201ED6FB" w:rsidR="009F230A" w:rsidRPr="00EB7E5B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52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0.7</w:t>
            </w:r>
          </w:p>
        </w:tc>
        <w:tc>
          <w:tcPr>
            <w:tcW w:w="1276" w:type="dxa"/>
            <w:vAlign w:val="bottom"/>
          </w:tcPr>
          <w:p w14:paraId="57E143F1" w14:textId="0572EB78" w:rsidR="009F230A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.03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8D1CCF" w14:textId="048E084E" w:rsidR="009F230A" w:rsidRPr="00EB7E5B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.33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</w:tr>
      <w:tr w:rsidR="009F230A" w:rsidRPr="000A20A1" w14:paraId="51FB3F3B" w14:textId="77777777" w:rsidTr="008E530A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15862E3E" w14:textId="77777777" w:rsidR="009F230A" w:rsidRPr="00EB7E5B" w:rsidRDefault="009F230A" w:rsidP="00092F50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VTA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F76237" w14:textId="77777777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15.4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2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2E5BEE" w14:textId="77777777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13.7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2.5</w:t>
            </w:r>
          </w:p>
        </w:tc>
        <w:tc>
          <w:tcPr>
            <w:tcW w:w="1276" w:type="dxa"/>
            <w:vAlign w:val="bottom"/>
          </w:tcPr>
          <w:p w14:paraId="100034AC" w14:textId="24BFFD36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16.3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1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89A7E9" w14:textId="77F869CF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14.3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1.3</w:t>
            </w:r>
          </w:p>
        </w:tc>
      </w:tr>
      <w:tr w:rsidR="009F230A" w:rsidRPr="000A20A1" w14:paraId="71889419" w14:textId="77777777" w:rsidTr="008E530A">
        <w:trPr>
          <w:trHeight w:val="28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58D02" w14:textId="77777777" w:rsidR="009F230A" w:rsidRPr="00EB7E5B" w:rsidRDefault="009F230A" w:rsidP="00477377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PA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98671" w14:textId="77777777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23.4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4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8EB0F" w14:textId="77777777" w:rsidR="009F230A" w:rsidRPr="00EB7E5B" w:rsidRDefault="009F230A" w:rsidP="00611E00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21.3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2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ECB8DC4" w14:textId="7461D74E" w:rsidR="009F230A" w:rsidRPr="00EB7E5B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8.8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3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E47E3" w14:textId="72F1515F" w:rsidR="009F230A" w:rsidRPr="00EB7E5B" w:rsidRDefault="009F230A" w:rsidP="00316BD7">
            <w:pPr>
              <w:rPr>
                <w:rFonts w:ascii="Times New Roman" w:hAnsi="Times New Roman"/>
                <w:color w:val="000000"/>
                <w:szCs w:val="22"/>
              </w:rPr>
            </w:pPr>
            <w:r w:rsidRPr="00EB7E5B">
              <w:rPr>
                <w:rFonts w:ascii="Times New Roman" w:hAnsi="Times New Roman"/>
                <w:color w:val="000000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Cs w:val="22"/>
              </w:rPr>
              <w:t>4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Cs w:val="22"/>
              </w:rPr>
              <w:t>1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sym w:font="Symbol" w:char="F0B1"/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2</w:t>
            </w:r>
            <w:r w:rsidRPr="00EB7E5B">
              <w:rPr>
                <w:rFonts w:ascii="Times New Roman" w:hAnsi="Times New Roman"/>
                <w:color w:val="000000"/>
                <w:szCs w:val="22"/>
              </w:rPr>
              <w:t>.9</w:t>
            </w:r>
          </w:p>
        </w:tc>
      </w:tr>
    </w:tbl>
    <w:p w14:paraId="7458A7F5" w14:textId="0B5B3605" w:rsidR="009E252D" w:rsidRPr="00EC4C76" w:rsidRDefault="00A63DD9" w:rsidP="009E25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rial"/>
          <w:sz w:val="20"/>
        </w:rPr>
        <w:t xml:space="preserve">MS15 = maternal separation 15 min, MS360 = maternal separation 360 min, E = ethanol, W = water, AL = anterior lobe of the pituitary, NIL = </w:t>
      </w:r>
      <w:proofErr w:type="spellStart"/>
      <w:r>
        <w:rPr>
          <w:rFonts w:ascii="Times New Roman" w:hAnsi="Times New Roman" w:cs="Arial"/>
          <w:sz w:val="20"/>
        </w:rPr>
        <w:t>neurointermediate</w:t>
      </w:r>
      <w:proofErr w:type="spellEnd"/>
      <w:r>
        <w:rPr>
          <w:rFonts w:ascii="Times New Roman" w:hAnsi="Times New Roman" w:cs="Arial"/>
          <w:sz w:val="20"/>
        </w:rPr>
        <w:t xml:space="preserve"> lobe of the pituitary, HT = hypothalamus, </w:t>
      </w:r>
      <w:proofErr w:type="spellStart"/>
      <w:r>
        <w:rPr>
          <w:rFonts w:ascii="Times New Roman" w:hAnsi="Times New Roman" w:cs="Arial"/>
          <w:sz w:val="20"/>
        </w:rPr>
        <w:t>FCx</w:t>
      </w:r>
      <w:proofErr w:type="spellEnd"/>
      <w:r>
        <w:rPr>
          <w:rFonts w:ascii="Times New Roman" w:hAnsi="Times New Roman" w:cs="Arial"/>
          <w:sz w:val="20"/>
        </w:rPr>
        <w:t xml:space="preserve"> = frontal cortex, </w:t>
      </w:r>
      <w:proofErr w:type="spellStart"/>
      <w:r w:rsidRPr="00A20AD8">
        <w:rPr>
          <w:rFonts w:ascii="Times New Roman" w:hAnsi="Times New Roman" w:cs="Arial"/>
          <w:sz w:val="20"/>
        </w:rPr>
        <w:t>MPFCx</w:t>
      </w:r>
      <w:proofErr w:type="spellEnd"/>
      <w:r w:rsidRPr="00A20AD8">
        <w:rPr>
          <w:rFonts w:ascii="Times New Roman" w:hAnsi="Times New Roman" w:cs="Arial"/>
          <w:sz w:val="20"/>
        </w:rPr>
        <w:t xml:space="preserve"> </w:t>
      </w:r>
      <w:r>
        <w:rPr>
          <w:rFonts w:ascii="Times New Roman" w:hAnsi="Times New Roman" w:cs="Arial"/>
          <w:sz w:val="20"/>
        </w:rPr>
        <w:t xml:space="preserve">= medial prefrontal cortex, </w:t>
      </w:r>
      <w:proofErr w:type="spellStart"/>
      <w:r>
        <w:rPr>
          <w:rFonts w:ascii="Times New Roman" w:hAnsi="Times New Roman" w:cs="Arial"/>
          <w:sz w:val="20"/>
        </w:rPr>
        <w:t>Nac</w:t>
      </w:r>
      <w:proofErr w:type="spellEnd"/>
      <w:r w:rsidRPr="00A20AD8">
        <w:rPr>
          <w:rFonts w:ascii="Times New Roman" w:hAnsi="Times New Roman" w:cs="Arial"/>
          <w:sz w:val="20"/>
        </w:rPr>
        <w:t xml:space="preserve"> = nucleus </w:t>
      </w:r>
      <w:proofErr w:type="spellStart"/>
      <w:r w:rsidRPr="00A20AD8">
        <w:rPr>
          <w:rFonts w:ascii="Times New Roman" w:hAnsi="Times New Roman" w:cs="Arial"/>
          <w:sz w:val="20"/>
        </w:rPr>
        <w:t>accumbens</w:t>
      </w:r>
      <w:proofErr w:type="spellEnd"/>
      <w:r w:rsidRPr="00A20AD8">
        <w:rPr>
          <w:rFonts w:ascii="Times New Roman" w:hAnsi="Times New Roman" w:cs="Arial"/>
          <w:sz w:val="20"/>
        </w:rPr>
        <w:t xml:space="preserve">, </w:t>
      </w:r>
      <w:proofErr w:type="spellStart"/>
      <w:r>
        <w:rPr>
          <w:rFonts w:ascii="Times New Roman" w:hAnsi="Times New Roman" w:cs="Arial"/>
          <w:sz w:val="20"/>
        </w:rPr>
        <w:t>Str</w:t>
      </w:r>
      <w:proofErr w:type="spellEnd"/>
      <w:r>
        <w:rPr>
          <w:rFonts w:ascii="Times New Roman" w:hAnsi="Times New Roman" w:cs="Arial"/>
          <w:sz w:val="20"/>
        </w:rPr>
        <w:t xml:space="preserve"> = dorsal striatum, HC = hippocampus, </w:t>
      </w:r>
      <w:r w:rsidRPr="00A20AD8">
        <w:rPr>
          <w:rFonts w:ascii="Times New Roman" w:hAnsi="Times New Roman" w:cs="Arial"/>
          <w:sz w:val="20"/>
        </w:rPr>
        <w:t xml:space="preserve">Amy = amygdala, SN = </w:t>
      </w:r>
      <w:proofErr w:type="spellStart"/>
      <w:r w:rsidRPr="00A20AD8">
        <w:rPr>
          <w:rFonts w:ascii="Times New Roman" w:hAnsi="Times New Roman" w:cs="Arial"/>
          <w:sz w:val="20"/>
        </w:rPr>
        <w:t>substantia</w:t>
      </w:r>
      <w:proofErr w:type="spellEnd"/>
      <w:r w:rsidRPr="00A20AD8">
        <w:rPr>
          <w:rFonts w:ascii="Times New Roman" w:hAnsi="Times New Roman" w:cs="Arial"/>
          <w:sz w:val="20"/>
        </w:rPr>
        <w:t xml:space="preserve"> </w:t>
      </w:r>
      <w:proofErr w:type="spellStart"/>
      <w:r w:rsidRPr="00A20AD8">
        <w:rPr>
          <w:rFonts w:ascii="Times New Roman" w:hAnsi="Times New Roman" w:cs="Arial"/>
          <w:sz w:val="20"/>
        </w:rPr>
        <w:t>nigra</w:t>
      </w:r>
      <w:proofErr w:type="spellEnd"/>
      <w:r w:rsidRPr="00A20AD8">
        <w:rPr>
          <w:rFonts w:ascii="Times New Roman" w:hAnsi="Times New Roman" w:cs="Arial"/>
          <w:sz w:val="20"/>
        </w:rPr>
        <w:t>, VTA = ventral tegmental area, PAG = periaqueductal gray area</w:t>
      </w:r>
      <w:r>
        <w:rPr>
          <w:rFonts w:ascii="Times New Roman" w:hAnsi="Times New Roman" w:cs="Arial"/>
          <w:sz w:val="20"/>
        </w:rPr>
        <w:t xml:space="preserve">. </w:t>
      </w:r>
      <w:r w:rsidR="005656B9" w:rsidRPr="00EC4C7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5656B9" w:rsidRPr="00EC4C7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5656B9" w:rsidRPr="00EC4C76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 w:rsidR="005656B9" w:rsidRPr="00EC4C76">
        <w:rPr>
          <w:rFonts w:ascii="Times New Roman" w:hAnsi="Times New Roman" w:cs="Times New Roman"/>
          <w:sz w:val="20"/>
          <w:szCs w:val="20"/>
        </w:rPr>
        <w:t xml:space="preserve"> &lt; 0.05 </w:t>
      </w:r>
      <w:r w:rsidR="005656B9">
        <w:rPr>
          <w:rFonts w:ascii="Times New Roman" w:hAnsi="Times New Roman" w:cs="Times New Roman"/>
          <w:sz w:val="20"/>
          <w:szCs w:val="20"/>
        </w:rPr>
        <w:t>for all ethanol-</w:t>
      </w:r>
      <w:r w:rsidR="005656B9" w:rsidRPr="00EC4C76">
        <w:rPr>
          <w:rFonts w:ascii="Times New Roman" w:hAnsi="Times New Roman" w:cs="Times New Roman"/>
          <w:sz w:val="20"/>
          <w:szCs w:val="20"/>
        </w:rPr>
        <w:t>drin</w:t>
      </w:r>
      <w:r w:rsidR="005656B9">
        <w:rPr>
          <w:rFonts w:ascii="Times New Roman" w:hAnsi="Times New Roman" w:cs="Times New Roman"/>
          <w:sz w:val="20"/>
          <w:szCs w:val="20"/>
        </w:rPr>
        <w:t>king MS rats compared to all water-</w:t>
      </w:r>
      <w:r w:rsidR="005656B9" w:rsidRPr="00EC4C76">
        <w:rPr>
          <w:rFonts w:ascii="Times New Roman" w:hAnsi="Times New Roman" w:cs="Times New Roman"/>
          <w:sz w:val="20"/>
          <w:szCs w:val="20"/>
        </w:rPr>
        <w:t xml:space="preserve">drinking </w:t>
      </w:r>
      <w:r w:rsidR="005656B9">
        <w:rPr>
          <w:rFonts w:ascii="Times New Roman" w:hAnsi="Times New Roman" w:cs="Times New Roman"/>
          <w:sz w:val="20"/>
          <w:szCs w:val="20"/>
        </w:rPr>
        <w:t xml:space="preserve">MS </w:t>
      </w:r>
      <w:r w:rsidR="005656B9" w:rsidRPr="00EC4C76">
        <w:rPr>
          <w:rFonts w:ascii="Times New Roman" w:hAnsi="Times New Roman" w:cs="Times New Roman"/>
          <w:sz w:val="20"/>
          <w:szCs w:val="20"/>
        </w:rPr>
        <w:t>rats</w:t>
      </w:r>
      <w:r w:rsidR="008E530A">
        <w:rPr>
          <w:rFonts w:ascii="Times New Roman" w:hAnsi="Times New Roman" w:cs="Times New Roman"/>
          <w:sz w:val="20"/>
          <w:szCs w:val="20"/>
        </w:rPr>
        <w:t>,</w:t>
      </w:r>
      <w:r w:rsidR="008E530A" w:rsidRPr="008E530A">
        <w:rPr>
          <w:rFonts w:ascii="Times New Roman" w:hAnsi="Times New Roman" w:cs="Arial"/>
          <w:sz w:val="20"/>
        </w:rPr>
        <w:t xml:space="preserve"> </w:t>
      </w:r>
      <w:r w:rsidR="008E530A">
        <w:rPr>
          <w:rFonts w:ascii="Times New Roman" w:hAnsi="Times New Roman" w:cs="Arial"/>
          <w:sz w:val="20"/>
        </w:rPr>
        <w:t xml:space="preserve">* </w:t>
      </w:r>
      <w:r w:rsidR="008E530A">
        <w:rPr>
          <w:rFonts w:ascii="Times New Roman" w:hAnsi="Times New Roman" w:cs="Arial"/>
          <w:i/>
          <w:sz w:val="20"/>
        </w:rPr>
        <w:t>p</w:t>
      </w:r>
      <w:r w:rsidR="008E530A">
        <w:rPr>
          <w:rFonts w:ascii="Times New Roman" w:hAnsi="Times New Roman" w:cs="Arial"/>
          <w:sz w:val="20"/>
        </w:rPr>
        <w:t xml:space="preserve"> &lt; 0.05 compared to MS15W</w:t>
      </w:r>
      <w:r w:rsidR="005656B9">
        <w:rPr>
          <w:rFonts w:ascii="Times New Roman" w:hAnsi="Times New Roman" w:cs="Times New Roman"/>
          <w:sz w:val="20"/>
          <w:szCs w:val="20"/>
        </w:rPr>
        <w:t xml:space="preserve"> (two-way factorial ANOVA followed by Fisher’s LSD test).</w:t>
      </w:r>
    </w:p>
    <w:p w14:paraId="3E2EEDF0" w14:textId="618632D3" w:rsidR="009E6260" w:rsidRPr="00B92FC3" w:rsidRDefault="009E6260" w:rsidP="009E252D">
      <w:pPr>
        <w:rPr>
          <w:rFonts w:ascii="Times New Roman" w:hAnsi="Times New Roman"/>
          <w:sz w:val="20"/>
        </w:rPr>
      </w:pPr>
    </w:p>
    <w:sectPr w:rsidR="009E6260" w:rsidRPr="00B92FC3" w:rsidSect="003E03F6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E1E"/>
    <w:rsid w:val="00017E80"/>
    <w:rsid w:val="00042AD5"/>
    <w:rsid w:val="0006452D"/>
    <w:rsid w:val="00064EAC"/>
    <w:rsid w:val="000755BC"/>
    <w:rsid w:val="00082AA0"/>
    <w:rsid w:val="00092F50"/>
    <w:rsid w:val="000A20A1"/>
    <w:rsid w:val="000B23C8"/>
    <w:rsid w:val="000B56DD"/>
    <w:rsid w:val="000C3413"/>
    <w:rsid w:val="000C5D78"/>
    <w:rsid w:val="000D77D8"/>
    <w:rsid w:val="000E5FA3"/>
    <w:rsid w:val="00102582"/>
    <w:rsid w:val="001161CA"/>
    <w:rsid w:val="00125C7C"/>
    <w:rsid w:val="00134480"/>
    <w:rsid w:val="001416AB"/>
    <w:rsid w:val="00162BD0"/>
    <w:rsid w:val="00187469"/>
    <w:rsid w:val="00196C90"/>
    <w:rsid w:val="001C5270"/>
    <w:rsid w:val="00230845"/>
    <w:rsid w:val="00265CE7"/>
    <w:rsid w:val="00266F1E"/>
    <w:rsid w:val="00285092"/>
    <w:rsid w:val="002D542E"/>
    <w:rsid w:val="002D667C"/>
    <w:rsid w:val="002F6974"/>
    <w:rsid w:val="00311407"/>
    <w:rsid w:val="00316BD7"/>
    <w:rsid w:val="00320F19"/>
    <w:rsid w:val="003322E5"/>
    <w:rsid w:val="00343986"/>
    <w:rsid w:val="00350A1B"/>
    <w:rsid w:val="00393879"/>
    <w:rsid w:val="003B4FB4"/>
    <w:rsid w:val="003D585C"/>
    <w:rsid w:val="003E03F6"/>
    <w:rsid w:val="003F4030"/>
    <w:rsid w:val="004061F3"/>
    <w:rsid w:val="004617FB"/>
    <w:rsid w:val="00471E60"/>
    <w:rsid w:val="00472B0D"/>
    <w:rsid w:val="00476ACD"/>
    <w:rsid w:val="00477377"/>
    <w:rsid w:val="00477418"/>
    <w:rsid w:val="004A16AB"/>
    <w:rsid w:val="004A7276"/>
    <w:rsid w:val="004E31F9"/>
    <w:rsid w:val="004F32E6"/>
    <w:rsid w:val="00510D03"/>
    <w:rsid w:val="005278EB"/>
    <w:rsid w:val="005339D2"/>
    <w:rsid w:val="0054649E"/>
    <w:rsid w:val="005656B9"/>
    <w:rsid w:val="00573FBF"/>
    <w:rsid w:val="0058314F"/>
    <w:rsid w:val="005D05C0"/>
    <w:rsid w:val="005F6FCD"/>
    <w:rsid w:val="006048AB"/>
    <w:rsid w:val="00605C1E"/>
    <w:rsid w:val="0061150A"/>
    <w:rsid w:val="00611E00"/>
    <w:rsid w:val="00620D45"/>
    <w:rsid w:val="006354E0"/>
    <w:rsid w:val="006B7F91"/>
    <w:rsid w:val="006C0785"/>
    <w:rsid w:val="006E6A19"/>
    <w:rsid w:val="006F3AB7"/>
    <w:rsid w:val="006F40D3"/>
    <w:rsid w:val="0071058C"/>
    <w:rsid w:val="00741D3B"/>
    <w:rsid w:val="00767E56"/>
    <w:rsid w:val="00770944"/>
    <w:rsid w:val="00787E9D"/>
    <w:rsid w:val="0079601B"/>
    <w:rsid w:val="007A0053"/>
    <w:rsid w:val="007C1AC7"/>
    <w:rsid w:val="007C77BE"/>
    <w:rsid w:val="007F096C"/>
    <w:rsid w:val="007F3252"/>
    <w:rsid w:val="0080153C"/>
    <w:rsid w:val="0080327E"/>
    <w:rsid w:val="00812979"/>
    <w:rsid w:val="00825D7A"/>
    <w:rsid w:val="00857FC0"/>
    <w:rsid w:val="008C34D8"/>
    <w:rsid w:val="008E4231"/>
    <w:rsid w:val="008E530A"/>
    <w:rsid w:val="008F3732"/>
    <w:rsid w:val="008F6487"/>
    <w:rsid w:val="008F7120"/>
    <w:rsid w:val="00920A94"/>
    <w:rsid w:val="00945F03"/>
    <w:rsid w:val="00961E1E"/>
    <w:rsid w:val="009814E6"/>
    <w:rsid w:val="009C5E8F"/>
    <w:rsid w:val="009E252D"/>
    <w:rsid w:val="009E6260"/>
    <w:rsid w:val="009F230A"/>
    <w:rsid w:val="009F603B"/>
    <w:rsid w:val="00A11656"/>
    <w:rsid w:val="00A3403B"/>
    <w:rsid w:val="00A63DD9"/>
    <w:rsid w:val="00A64732"/>
    <w:rsid w:val="00A65B2C"/>
    <w:rsid w:val="00A7546A"/>
    <w:rsid w:val="00A81525"/>
    <w:rsid w:val="00AD3CDF"/>
    <w:rsid w:val="00AE3D74"/>
    <w:rsid w:val="00AE65F7"/>
    <w:rsid w:val="00AF6F43"/>
    <w:rsid w:val="00B12C8A"/>
    <w:rsid w:val="00B17C3A"/>
    <w:rsid w:val="00B427AA"/>
    <w:rsid w:val="00B45DDA"/>
    <w:rsid w:val="00B52658"/>
    <w:rsid w:val="00B64499"/>
    <w:rsid w:val="00BA1B97"/>
    <w:rsid w:val="00BA60A6"/>
    <w:rsid w:val="00BA6C4E"/>
    <w:rsid w:val="00BF01FD"/>
    <w:rsid w:val="00BF70D8"/>
    <w:rsid w:val="00C26C47"/>
    <w:rsid w:val="00C351FD"/>
    <w:rsid w:val="00C4357A"/>
    <w:rsid w:val="00C54100"/>
    <w:rsid w:val="00C56891"/>
    <w:rsid w:val="00C65FA2"/>
    <w:rsid w:val="00CC302E"/>
    <w:rsid w:val="00CD7E30"/>
    <w:rsid w:val="00CE1EE0"/>
    <w:rsid w:val="00CF05B7"/>
    <w:rsid w:val="00CF51EB"/>
    <w:rsid w:val="00D11A76"/>
    <w:rsid w:val="00D15D0A"/>
    <w:rsid w:val="00D42FD5"/>
    <w:rsid w:val="00D576FC"/>
    <w:rsid w:val="00E06CCF"/>
    <w:rsid w:val="00E36046"/>
    <w:rsid w:val="00E54DA3"/>
    <w:rsid w:val="00EB7E5B"/>
    <w:rsid w:val="00EE4552"/>
    <w:rsid w:val="00EE7EED"/>
    <w:rsid w:val="00F021FD"/>
    <w:rsid w:val="00F461F3"/>
    <w:rsid w:val="00F65EA0"/>
    <w:rsid w:val="00F67875"/>
    <w:rsid w:val="00F909E1"/>
    <w:rsid w:val="00FA7C1F"/>
    <w:rsid w:val="00FB428C"/>
    <w:rsid w:val="00FC342E"/>
    <w:rsid w:val="00FC7CFD"/>
    <w:rsid w:val="00FE0209"/>
    <w:rsid w:val="00FE10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3D3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A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5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7C5A80"/>
    <w:pPr>
      <w:spacing w:line="276" w:lineRule="auto"/>
      <w:outlineLvl w:val="9"/>
    </w:pPr>
    <w:rPr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C5A80"/>
    <w:pPr>
      <w:ind w:left="240"/>
    </w:pPr>
    <w:rPr>
      <w:b/>
      <w:i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961E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61E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961E1E"/>
    <w:rPr>
      <w:color w:val="993366"/>
      <w:u w:val="single"/>
    </w:rPr>
  </w:style>
  <w:style w:type="paragraph" w:customStyle="1" w:styleId="xl69">
    <w:name w:val="xl69"/>
    <w:basedOn w:val="Normal"/>
    <w:rsid w:val="00961E1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rsid w:val="008F712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A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5A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sv-S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7C5A80"/>
    <w:pPr>
      <w:spacing w:line="276" w:lineRule="auto"/>
      <w:outlineLvl w:val="9"/>
    </w:pPr>
    <w:rPr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5A80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sv-S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C5A80"/>
    <w:pPr>
      <w:ind w:left="240"/>
    </w:pPr>
    <w:rPr>
      <w:b/>
      <w:i/>
      <w:sz w:val="22"/>
      <w:szCs w:val="22"/>
      <w:lang w:val="sv-SE"/>
    </w:rPr>
  </w:style>
  <w:style w:type="table" w:styleId="TableGrid">
    <w:name w:val="Table Grid"/>
    <w:basedOn w:val="TableNormal"/>
    <w:uiPriority w:val="59"/>
    <w:rsid w:val="00961E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61E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961E1E"/>
    <w:rPr>
      <w:color w:val="993366"/>
      <w:u w:val="single"/>
    </w:rPr>
  </w:style>
  <w:style w:type="paragraph" w:customStyle="1" w:styleId="xl69">
    <w:name w:val="xl69"/>
    <w:basedOn w:val="Normal"/>
    <w:rsid w:val="00961E1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961E1E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rsid w:val="008F712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8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7</Characters>
  <Application>Microsoft Macintosh Word</Application>
  <DocSecurity>0</DocSecurity>
  <Lines>9</Lines>
  <Paragraphs>2</Paragraphs>
  <ScaleCrop>false</ScaleCrop>
  <Company>Uppsala universitet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lm</dc:creator>
  <cp:keywords/>
  <cp:lastModifiedBy>Sara Palm</cp:lastModifiedBy>
  <cp:revision>4</cp:revision>
  <cp:lastPrinted>2012-01-12T07:59:00Z</cp:lastPrinted>
  <dcterms:created xsi:type="dcterms:W3CDTF">2013-04-17T13:07:00Z</dcterms:created>
  <dcterms:modified xsi:type="dcterms:W3CDTF">2013-04-19T08:43:00Z</dcterms:modified>
</cp:coreProperties>
</file>